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7CC" w:rsidRDefault="003E67CC" w:rsidP="003E67CC">
      <w:pPr>
        <w:spacing w:line="480" w:lineRule="auto"/>
        <w:rPr>
          <w:rFonts w:ascii="Times New Roman" w:eastAsia="ＭＳ 明朝" w:hAnsi="Times New Roman"/>
          <w:sz w:val="24"/>
        </w:rPr>
      </w:pPr>
      <w:r>
        <w:rPr>
          <w:rFonts w:ascii="Times New Roman" w:eastAsia="ＭＳ 明朝" w:hAnsi="Times New Roman" w:hint="eastAsia"/>
          <w:sz w:val="24"/>
        </w:rPr>
        <w:t xml:space="preserve">Appendix. </w:t>
      </w:r>
      <w:r>
        <w:rPr>
          <w:rFonts w:ascii="Times New Roman" w:eastAsia="ＭＳ 明朝" w:hAnsi="Times New Roman"/>
          <w:sz w:val="24"/>
        </w:rPr>
        <w:t>Searching key words for RQ1 (conventional radiological image) and RQ2 (nuclear medicine image)</w:t>
      </w:r>
    </w:p>
    <w:p w:rsidR="003E67CC" w:rsidRDefault="003E67CC" w:rsidP="003E67CC">
      <w:pPr>
        <w:spacing w:line="480" w:lineRule="auto"/>
        <w:rPr>
          <w:rFonts w:ascii="Times New Roman" w:eastAsia="ＭＳ 明朝" w:hAnsi="Times New Roman"/>
          <w:sz w:val="24"/>
        </w:rPr>
      </w:pPr>
    </w:p>
    <w:p w:rsidR="00E2458A" w:rsidRDefault="003E67CC" w:rsidP="003E67CC">
      <w:pPr>
        <w:spacing w:line="480" w:lineRule="auto"/>
        <w:ind w:firstLine="840"/>
      </w:pPr>
      <w:bookmarkStart w:id="0" w:name="_GoBack"/>
      <w:bookmarkEnd w:id="0"/>
      <w:r>
        <w:rPr>
          <w:rFonts w:ascii="Times New Roman" w:eastAsia="ＭＳ 明朝" w:hAnsi="Times New Roman"/>
          <w:sz w:val="24"/>
        </w:rPr>
        <w:t xml:space="preserve">Searching key words were follows; (“brain” OR “cerebral” OR “cerebrum” OR “central nervous system” OR “lobe”) AND (“radio necrosis” OR “radiation necrosis” OR “radiation injury” OR “brain lesion”) AND (“recurrence” OR “recurrent” OR “progression” AND “brain neoplasm” AND “tumor”) AND (“English [Lang]” OR “Japanese [Lang]”). For RQ1, additional key words were follows: (“MRI” OR “MR” OR “magnetic resonance” OR “CT” OR “computed tomography” AND “diagnosis, differential”) NOT (“PET” OR “positron emission tomography” OR “nuclear medicine” OR “radioisotope”). For RQ2, additional key words were follows: (“PET” OR “positron emission tomography” OR “positron emission </w:t>
      </w:r>
      <w:proofErr w:type="spellStart"/>
      <w:r>
        <w:rPr>
          <w:rFonts w:ascii="Times New Roman" w:eastAsia="ＭＳ 明朝" w:hAnsi="Times New Roman"/>
          <w:sz w:val="24"/>
        </w:rPr>
        <w:t>tomograph</w:t>
      </w:r>
      <w:proofErr w:type="spellEnd"/>
      <w:r>
        <w:rPr>
          <w:rFonts w:ascii="Times New Roman" w:eastAsia="ＭＳ 明朝" w:hAnsi="Times New Roman"/>
          <w:sz w:val="24"/>
        </w:rPr>
        <w:t>”) AND “FDG” OR “</w:t>
      </w:r>
      <w:proofErr w:type="spellStart"/>
      <w:r>
        <w:rPr>
          <w:rFonts w:ascii="Times New Roman" w:eastAsia="ＭＳ 明朝" w:hAnsi="Times New Roman"/>
          <w:sz w:val="24"/>
        </w:rPr>
        <w:t>fluorodeoxyglucose</w:t>
      </w:r>
      <w:proofErr w:type="spellEnd"/>
      <w:r>
        <w:rPr>
          <w:rFonts w:ascii="Times New Roman" w:eastAsia="ＭＳ 明朝" w:hAnsi="Times New Roman"/>
          <w:sz w:val="24"/>
        </w:rPr>
        <w:t>”) OR (“amino acid” OR “amino acids” OR “methionine”).</w:t>
      </w:r>
    </w:p>
    <w:sectPr w:rsidR="00E245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7CC"/>
    <w:rsid w:val="000224C5"/>
    <w:rsid w:val="00045C01"/>
    <w:rsid w:val="00052852"/>
    <w:rsid w:val="000A2747"/>
    <w:rsid w:val="000A3277"/>
    <w:rsid w:val="000B2EE4"/>
    <w:rsid w:val="000B4A13"/>
    <w:rsid w:val="000C201A"/>
    <w:rsid w:val="000D312C"/>
    <w:rsid w:val="000D504A"/>
    <w:rsid w:val="000D70FF"/>
    <w:rsid w:val="000E3E7F"/>
    <w:rsid w:val="000F32FA"/>
    <w:rsid w:val="000F5C53"/>
    <w:rsid w:val="001205E7"/>
    <w:rsid w:val="001300CC"/>
    <w:rsid w:val="00131EE7"/>
    <w:rsid w:val="00134F59"/>
    <w:rsid w:val="00141738"/>
    <w:rsid w:val="0014290D"/>
    <w:rsid w:val="00150DA5"/>
    <w:rsid w:val="001752EB"/>
    <w:rsid w:val="001A0B00"/>
    <w:rsid w:val="001A0F37"/>
    <w:rsid w:val="001A2395"/>
    <w:rsid w:val="001A5453"/>
    <w:rsid w:val="001A5684"/>
    <w:rsid w:val="001B0899"/>
    <w:rsid w:val="001B4C15"/>
    <w:rsid w:val="001D2CAC"/>
    <w:rsid w:val="001E0016"/>
    <w:rsid w:val="00213A92"/>
    <w:rsid w:val="00215748"/>
    <w:rsid w:val="00224032"/>
    <w:rsid w:val="002311C1"/>
    <w:rsid w:val="00231DBD"/>
    <w:rsid w:val="0024798F"/>
    <w:rsid w:val="002535B5"/>
    <w:rsid w:val="00253F8F"/>
    <w:rsid w:val="00263C9F"/>
    <w:rsid w:val="00265532"/>
    <w:rsid w:val="00266A0C"/>
    <w:rsid w:val="0027359C"/>
    <w:rsid w:val="00281B0E"/>
    <w:rsid w:val="00282917"/>
    <w:rsid w:val="002A1B7A"/>
    <w:rsid w:val="002A5AF7"/>
    <w:rsid w:val="002B5F39"/>
    <w:rsid w:val="002C1E4C"/>
    <w:rsid w:val="002E123C"/>
    <w:rsid w:val="002E24B4"/>
    <w:rsid w:val="0030050C"/>
    <w:rsid w:val="00305591"/>
    <w:rsid w:val="00310021"/>
    <w:rsid w:val="003120D3"/>
    <w:rsid w:val="00312C93"/>
    <w:rsid w:val="00316230"/>
    <w:rsid w:val="00337A97"/>
    <w:rsid w:val="003759BA"/>
    <w:rsid w:val="00395238"/>
    <w:rsid w:val="003B130A"/>
    <w:rsid w:val="003B7058"/>
    <w:rsid w:val="003C1721"/>
    <w:rsid w:val="003C481A"/>
    <w:rsid w:val="003D2A67"/>
    <w:rsid w:val="003E67CC"/>
    <w:rsid w:val="003F1CE6"/>
    <w:rsid w:val="004013CD"/>
    <w:rsid w:val="00425669"/>
    <w:rsid w:val="00430A53"/>
    <w:rsid w:val="00434409"/>
    <w:rsid w:val="00444C78"/>
    <w:rsid w:val="004A154E"/>
    <w:rsid w:val="004A7DD3"/>
    <w:rsid w:val="004B0C1C"/>
    <w:rsid w:val="004E0591"/>
    <w:rsid w:val="004E5697"/>
    <w:rsid w:val="004F3C14"/>
    <w:rsid w:val="0050634F"/>
    <w:rsid w:val="00514028"/>
    <w:rsid w:val="00514C8C"/>
    <w:rsid w:val="00517196"/>
    <w:rsid w:val="005535BD"/>
    <w:rsid w:val="00562A55"/>
    <w:rsid w:val="00567851"/>
    <w:rsid w:val="005A023F"/>
    <w:rsid w:val="005A1323"/>
    <w:rsid w:val="005A656C"/>
    <w:rsid w:val="005B3038"/>
    <w:rsid w:val="005B393B"/>
    <w:rsid w:val="005C29CD"/>
    <w:rsid w:val="005C5ED6"/>
    <w:rsid w:val="005D2CF5"/>
    <w:rsid w:val="005D55C6"/>
    <w:rsid w:val="005D5E0D"/>
    <w:rsid w:val="005D76BE"/>
    <w:rsid w:val="005F051E"/>
    <w:rsid w:val="005F2C56"/>
    <w:rsid w:val="00603EF2"/>
    <w:rsid w:val="00604F02"/>
    <w:rsid w:val="00616F57"/>
    <w:rsid w:val="0062526E"/>
    <w:rsid w:val="00643845"/>
    <w:rsid w:val="00645572"/>
    <w:rsid w:val="00652FA9"/>
    <w:rsid w:val="00665B90"/>
    <w:rsid w:val="0068569F"/>
    <w:rsid w:val="00687C65"/>
    <w:rsid w:val="00691405"/>
    <w:rsid w:val="006A6208"/>
    <w:rsid w:val="006D4B45"/>
    <w:rsid w:val="006D6D62"/>
    <w:rsid w:val="006E1541"/>
    <w:rsid w:val="00703622"/>
    <w:rsid w:val="007366CC"/>
    <w:rsid w:val="00747602"/>
    <w:rsid w:val="00751446"/>
    <w:rsid w:val="00752E84"/>
    <w:rsid w:val="00757D80"/>
    <w:rsid w:val="00775CE2"/>
    <w:rsid w:val="007B008A"/>
    <w:rsid w:val="007B253F"/>
    <w:rsid w:val="007B261A"/>
    <w:rsid w:val="007B5A50"/>
    <w:rsid w:val="007C238C"/>
    <w:rsid w:val="007D5611"/>
    <w:rsid w:val="007D66F5"/>
    <w:rsid w:val="007E2A7A"/>
    <w:rsid w:val="00812411"/>
    <w:rsid w:val="00841DA2"/>
    <w:rsid w:val="00860430"/>
    <w:rsid w:val="00871458"/>
    <w:rsid w:val="008A48A2"/>
    <w:rsid w:val="008B2DCA"/>
    <w:rsid w:val="008C5686"/>
    <w:rsid w:val="008D1612"/>
    <w:rsid w:val="008E623E"/>
    <w:rsid w:val="008F68BA"/>
    <w:rsid w:val="00900898"/>
    <w:rsid w:val="0091091F"/>
    <w:rsid w:val="00914DA7"/>
    <w:rsid w:val="0091638A"/>
    <w:rsid w:val="00927E13"/>
    <w:rsid w:val="00931DE5"/>
    <w:rsid w:val="00932D49"/>
    <w:rsid w:val="009334EA"/>
    <w:rsid w:val="0094764A"/>
    <w:rsid w:val="00955473"/>
    <w:rsid w:val="00956933"/>
    <w:rsid w:val="009659B4"/>
    <w:rsid w:val="00970343"/>
    <w:rsid w:val="00995FB7"/>
    <w:rsid w:val="00997442"/>
    <w:rsid w:val="009C080C"/>
    <w:rsid w:val="009C10E5"/>
    <w:rsid w:val="009D2CBB"/>
    <w:rsid w:val="009E71DA"/>
    <w:rsid w:val="009F3F5F"/>
    <w:rsid w:val="009F5B30"/>
    <w:rsid w:val="00A1702B"/>
    <w:rsid w:val="00A31E00"/>
    <w:rsid w:val="00A35C61"/>
    <w:rsid w:val="00A41EC9"/>
    <w:rsid w:val="00A47682"/>
    <w:rsid w:val="00A51EB5"/>
    <w:rsid w:val="00A60436"/>
    <w:rsid w:val="00A82311"/>
    <w:rsid w:val="00A9646A"/>
    <w:rsid w:val="00AA23C9"/>
    <w:rsid w:val="00AB0CFA"/>
    <w:rsid w:val="00AC20B4"/>
    <w:rsid w:val="00AC369A"/>
    <w:rsid w:val="00AC4E6F"/>
    <w:rsid w:val="00AE65C6"/>
    <w:rsid w:val="00B00271"/>
    <w:rsid w:val="00B31D3E"/>
    <w:rsid w:val="00B36113"/>
    <w:rsid w:val="00B37456"/>
    <w:rsid w:val="00B43223"/>
    <w:rsid w:val="00B526D9"/>
    <w:rsid w:val="00B656DD"/>
    <w:rsid w:val="00B708AA"/>
    <w:rsid w:val="00B7152C"/>
    <w:rsid w:val="00B844A3"/>
    <w:rsid w:val="00B914CA"/>
    <w:rsid w:val="00B922FE"/>
    <w:rsid w:val="00BA6D62"/>
    <w:rsid w:val="00BA6ECD"/>
    <w:rsid w:val="00BB5A0B"/>
    <w:rsid w:val="00BC152D"/>
    <w:rsid w:val="00BD41E8"/>
    <w:rsid w:val="00BD4F79"/>
    <w:rsid w:val="00BD5385"/>
    <w:rsid w:val="00BF3122"/>
    <w:rsid w:val="00BF366F"/>
    <w:rsid w:val="00BF38D5"/>
    <w:rsid w:val="00BF52A5"/>
    <w:rsid w:val="00BF63F4"/>
    <w:rsid w:val="00C04108"/>
    <w:rsid w:val="00C0564F"/>
    <w:rsid w:val="00C10E94"/>
    <w:rsid w:val="00C532B9"/>
    <w:rsid w:val="00C547A5"/>
    <w:rsid w:val="00C611CD"/>
    <w:rsid w:val="00C62566"/>
    <w:rsid w:val="00C654BC"/>
    <w:rsid w:val="00C91BCF"/>
    <w:rsid w:val="00CA2FBC"/>
    <w:rsid w:val="00CA47DD"/>
    <w:rsid w:val="00CB304B"/>
    <w:rsid w:val="00CC3780"/>
    <w:rsid w:val="00CC7C44"/>
    <w:rsid w:val="00CD28F3"/>
    <w:rsid w:val="00CE0D26"/>
    <w:rsid w:val="00D011E6"/>
    <w:rsid w:val="00D21A10"/>
    <w:rsid w:val="00D25BAE"/>
    <w:rsid w:val="00D62B24"/>
    <w:rsid w:val="00D669C3"/>
    <w:rsid w:val="00D709AF"/>
    <w:rsid w:val="00D84017"/>
    <w:rsid w:val="00D91FEB"/>
    <w:rsid w:val="00D92B61"/>
    <w:rsid w:val="00D97283"/>
    <w:rsid w:val="00DA7833"/>
    <w:rsid w:val="00DB19DC"/>
    <w:rsid w:val="00DB3015"/>
    <w:rsid w:val="00DD26A2"/>
    <w:rsid w:val="00E2458A"/>
    <w:rsid w:val="00E24C72"/>
    <w:rsid w:val="00E2549E"/>
    <w:rsid w:val="00E406BF"/>
    <w:rsid w:val="00E53E72"/>
    <w:rsid w:val="00E62109"/>
    <w:rsid w:val="00E731DB"/>
    <w:rsid w:val="00E803A2"/>
    <w:rsid w:val="00E82CA6"/>
    <w:rsid w:val="00E86FAD"/>
    <w:rsid w:val="00E9016A"/>
    <w:rsid w:val="00EC0EE9"/>
    <w:rsid w:val="00EC4DC4"/>
    <w:rsid w:val="00EC6E82"/>
    <w:rsid w:val="00ED0250"/>
    <w:rsid w:val="00ED0F94"/>
    <w:rsid w:val="00F10D40"/>
    <w:rsid w:val="00F10E30"/>
    <w:rsid w:val="00F25BDA"/>
    <w:rsid w:val="00F34990"/>
    <w:rsid w:val="00F4121D"/>
    <w:rsid w:val="00F45EE3"/>
    <w:rsid w:val="00F65094"/>
    <w:rsid w:val="00F742A6"/>
    <w:rsid w:val="00F7669F"/>
    <w:rsid w:val="00FA1279"/>
    <w:rsid w:val="00FB0AC2"/>
    <w:rsid w:val="00FC1D2B"/>
    <w:rsid w:val="00FD3576"/>
    <w:rsid w:val="00FF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851EDEC-06A3-4347-B438-C2E6BFC5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瀬元雅</dc:creator>
  <cp:keywords/>
  <dc:description/>
  <cp:lastModifiedBy>古瀬元雅</cp:lastModifiedBy>
  <cp:revision>1</cp:revision>
  <dcterms:created xsi:type="dcterms:W3CDTF">2017-12-15T06:56:00Z</dcterms:created>
  <dcterms:modified xsi:type="dcterms:W3CDTF">2017-12-15T07:00:00Z</dcterms:modified>
</cp:coreProperties>
</file>